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12F84" w14:textId="6BEF02C4" w:rsidR="00B038D3" w:rsidRPr="00B038D3" w:rsidRDefault="00B038D3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3</w:t>
      </w:r>
      <w:r w:rsidR="00001E87" w:rsidRPr="00B038D3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Table. </w:t>
      </w:r>
      <w:proofErr w:type="gramStart"/>
      <w:r w:rsidR="00001E87" w:rsidRPr="00B038D3">
        <w:rPr>
          <w:rFonts w:ascii="Times New Roman" w:eastAsia="Times New Roman" w:hAnsi="Times New Roman" w:cs="Times New Roman"/>
          <w:b/>
          <w:sz w:val="24"/>
          <w:szCs w:val="24"/>
        </w:rPr>
        <w:t xml:space="preserve">Aboveground and belowground biomass </w:t>
      </w:r>
      <w:bookmarkStart w:id="0" w:name="_GoBack"/>
      <w:bookmarkEnd w:id="0"/>
      <w:r w:rsidR="00001E87" w:rsidRPr="00B038D3">
        <w:rPr>
          <w:rFonts w:ascii="Times New Roman" w:eastAsia="Times New Roman" w:hAnsi="Times New Roman" w:cs="Times New Roman"/>
          <w:b/>
          <w:sz w:val="24"/>
          <w:szCs w:val="24"/>
        </w:rPr>
        <w:t>in the intertidal and subtidal meadows at Robert Point, Grice Bay, and Kennedy Cove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01E87" w:rsidRPr="00B038D3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IT: intertidal, ST: subtidal, AGB, aboveground biomass, BGB: belowground biomas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, </w:t>
      </w:r>
      <w:r w:rsidR="00436A4A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DW: dry weight,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vg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: average, SD: standard devi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7"/>
        <w:gridCol w:w="2358"/>
        <w:gridCol w:w="2347"/>
        <w:gridCol w:w="2354"/>
      </w:tblGrid>
      <w:tr w:rsidR="00B038D3" w:rsidRPr="00B038D3" w14:paraId="0D621E0C" w14:textId="77777777" w:rsidTr="00B038D3">
        <w:trPr>
          <w:trHeight w:val="340"/>
          <w:jc w:val="center"/>
        </w:trPr>
        <w:tc>
          <w:tcPr>
            <w:tcW w:w="2357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89745" w14:textId="77777777" w:rsidR="00B038D3" w:rsidRPr="00B038D3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Zone</w:t>
            </w:r>
          </w:p>
        </w:tc>
        <w:tc>
          <w:tcPr>
            <w:tcW w:w="2358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001460" w14:textId="77777777" w:rsidR="00B038D3" w:rsidRPr="00436A4A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 DW m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7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A6656" w14:textId="77777777" w:rsidR="00B038D3" w:rsidRPr="00B038D3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 DW m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CCCCC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D4EBAE" w14:textId="77777777" w:rsidR="00B038D3" w:rsidRPr="00B038D3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 DW m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="00436A4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038D3" w:rsidRPr="00B038D3" w14:paraId="6BF8E336" w14:textId="77777777" w:rsidTr="00B038D3">
        <w:trPr>
          <w:trHeight w:val="170"/>
          <w:jc w:val="center"/>
        </w:trPr>
        <w:tc>
          <w:tcPr>
            <w:tcW w:w="9416" w:type="dxa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276FCE" w14:textId="77777777" w:rsidR="00B038D3" w:rsidRPr="00B038D3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Robert Point</w:t>
            </w:r>
          </w:p>
        </w:tc>
      </w:tr>
      <w:tr w:rsidR="00B038D3" w:rsidRPr="00B038D3" w14:paraId="62FE0ED5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1835B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IT A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8913E5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CD303A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BFFA9C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9-106</w:t>
            </w:r>
          </w:p>
        </w:tc>
      </w:tr>
      <w:tr w:rsidR="00B038D3" w:rsidRPr="00B038D3" w14:paraId="1C29D862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8BEB41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IT B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CE957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08872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1F4F17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0.05-56</w:t>
            </w:r>
          </w:p>
        </w:tc>
      </w:tr>
      <w:tr w:rsidR="00B038D3" w:rsidRPr="00B038D3" w14:paraId="6EB68CC1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5EF5D5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ST A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0991C5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29FE8B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16FB61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31-195</w:t>
            </w:r>
          </w:p>
        </w:tc>
      </w:tr>
      <w:tr w:rsidR="00B038D3" w:rsidRPr="00B038D3" w14:paraId="2A760D42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42C41E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ST B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6AA46A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32578B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552B97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8-70</w:t>
            </w:r>
          </w:p>
        </w:tc>
      </w:tr>
      <w:tr w:rsidR="00B038D3" w:rsidRPr="00B038D3" w14:paraId="01AC79C9" w14:textId="77777777" w:rsidTr="00B038D3">
        <w:trPr>
          <w:trHeight w:val="170"/>
          <w:jc w:val="center"/>
        </w:trPr>
        <w:tc>
          <w:tcPr>
            <w:tcW w:w="9416" w:type="dxa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E768CF" w14:textId="77777777" w:rsidR="00B038D3" w:rsidRPr="00B038D3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Grice Bay</w:t>
            </w:r>
          </w:p>
        </w:tc>
      </w:tr>
      <w:tr w:rsidR="00B038D3" w:rsidRPr="00B038D3" w14:paraId="34D51235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C8CA6B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IT A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0A3FC4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3D2B54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40949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9-157</w:t>
            </w:r>
          </w:p>
        </w:tc>
      </w:tr>
      <w:tr w:rsidR="00B038D3" w:rsidRPr="00B038D3" w14:paraId="37DF1583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28492D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IT B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8C3FF4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7E502D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D6B4B3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-68</w:t>
            </w:r>
          </w:p>
        </w:tc>
      </w:tr>
      <w:tr w:rsidR="00B038D3" w:rsidRPr="00B038D3" w14:paraId="44E9CEBA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91E4E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ST A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1C5667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B6C82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E8ED1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27-84</w:t>
            </w:r>
          </w:p>
        </w:tc>
      </w:tr>
      <w:tr w:rsidR="00B038D3" w:rsidRPr="00B038D3" w14:paraId="38665E38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AC9780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ST B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CF2D9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3D5781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52E69F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4-26</w:t>
            </w:r>
          </w:p>
        </w:tc>
      </w:tr>
      <w:tr w:rsidR="00B038D3" w:rsidRPr="00B038D3" w14:paraId="15132447" w14:textId="77777777" w:rsidTr="00B038D3">
        <w:trPr>
          <w:trHeight w:val="170"/>
          <w:jc w:val="center"/>
        </w:trPr>
        <w:tc>
          <w:tcPr>
            <w:tcW w:w="9416" w:type="dxa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958DE" w14:textId="77777777" w:rsidR="00B038D3" w:rsidRPr="00B038D3" w:rsidRDefault="00B038D3" w:rsidP="00B038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38D3">
              <w:rPr>
                <w:rFonts w:ascii="Times New Roman" w:hAnsi="Times New Roman" w:cs="Times New Roman"/>
                <w:b/>
                <w:sz w:val="24"/>
                <w:szCs w:val="24"/>
              </w:rPr>
              <w:t>Kennedy Cove</w:t>
            </w:r>
          </w:p>
        </w:tc>
      </w:tr>
      <w:tr w:rsidR="00B038D3" w:rsidRPr="00B038D3" w14:paraId="7401A996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3734A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IT A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4A99E6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FEF959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0C1A6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4-31</w:t>
            </w:r>
          </w:p>
        </w:tc>
      </w:tr>
      <w:tr w:rsidR="00B038D3" w:rsidRPr="00B038D3" w14:paraId="3F357170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D3C6BD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IT B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7C4C8E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919BDB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150A36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-33</w:t>
            </w:r>
          </w:p>
        </w:tc>
      </w:tr>
      <w:tr w:rsidR="00B038D3" w:rsidRPr="00B038D3" w14:paraId="4592A3F7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4DBBE5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ST A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2DEA60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548D5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47E115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5-17</w:t>
            </w:r>
          </w:p>
        </w:tc>
      </w:tr>
      <w:tr w:rsidR="00B038D3" w:rsidRPr="00B038D3" w14:paraId="1F8D19B2" w14:textId="77777777" w:rsidTr="00B038D3">
        <w:trPr>
          <w:trHeight w:val="170"/>
          <w:jc w:val="center"/>
        </w:trPr>
        <w:tc>
          <w:tcPr>
            <w:tcW w:w="235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A9238F" w14:textId="77777777" w:rsidR="00B038D3" w:rsidRPr="00B038D3" w:rsidRDefault="00B038D3" w:rsidP="00B038D3">
            <w:pPr>
              <w:keepNext/>
              <w:spacing w:before="60" w:after="12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ST BGB</w:t>
            </w:r>
          </w:p>
        </w:tc>
        <w:tc>
          <w:tcPr>
            <w:tcW w:w="235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5DCD8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637A4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5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815B02" w14:textId="77777777" w:rsidR="00B038D3" w:rsidRPr="00B038D3" w:rsidRDefault="00B038D3" w:rsidP="00B038D3">
            <w:pPr>
              <w:spacing w:before="60" w:after="6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8D3">
              <w:rPr>
                <w:rFonts w:ascii="Times New Roman" w:eastAsia="Times New Roman" w:hAnsi="Times New Roman" w:cs="Times New Roman"/>
                <w:sz w:val="24"/>
                <w:szCs w:val="24"/>
              </w:rPr>
              <w:t>1-5</w:t>
            </w:r>
          </w:p>
        </w:tc>
      </w:tr>
    </w:tbl>
    <w:p w14:paraId="031F7D76" w14:textId="77777777" w:rsidR="00B038D3" w:rsidRPr="00B038D3" w:rsidRDefault="00B038D3">
      <w:pPr>
        <w:rPr>
          <w:rFonts w:ascii="Times New Roman" w:hAnsi="Times New Roman" w:cs="Times New Roman"/>
          <w:sz w:val="24"/>
          <w:szCs w:val="24"/>
        </w:rPr>
      </w:pPr>
    </w:p>
    <w:sectPr w:rsidR="00B038D3" w:rsidRPr="00B038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E87"/>
    <w:rsid w:val="00001E87"/>
    <w:rsid w:val="00426F4E"/>
    <w:rsid w:val="00436A4A"/>
    <w:rsid w:val="0061500C"/>
    <w:rsid w:val="006B27AB"/>
    <w:rsid w:val="00B038D3"/>
    <w:rsid w:val="00B5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670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1E87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1E87"/>
    <w:pPr>
      <w:widowControl w:val="0"/>
      <w:spacing w:after="0" w:line="276" w:lineRule="auto"/>
    </w:pPr>
    <w:rPr>
      <w:rFonts w:ascii="Arial" w:eastAsia="Arial" w:hAnsi="Arial" w:cs="Arial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s Canada Agency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stlethwaite</dc:creator>
  <cp:keywords/>
  <dc:description/>
  <cp:lastModifiedBy>Victoria Postlethwaite</cp:lastModifiedBy>
  <cp:revision>4</cp:revision>
  <dcterms:created xsi:type="dcterms:W3CDTF">2017-09-01T01:10:00Z</dcterms:created>
  <dcterms:modified xsi:type="dcterms:W3CDTF">2018-03-26T01:20:00Z</dcterms:modified>
</cp:coreProperties>
</file>